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43C7D" w14:textId="77777777" w:rsidR="000358B9" w:rsidRPr="00ED454B" w:rsidRDefault="000358B9" w:rsidP="000358B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Table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S3.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airwise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mean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enetic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distances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lues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inter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and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intra-MOTU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in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old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) </w:t>
      </w:r>
      <w:proofErr w:type="spellStart"/>
      <w:r w:rsidRPr="00ED454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eporinus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cf. </w:t>
      </w:r>
      <w:proofErr w:type="spellStart"/>
      <w:r w:rsidRPr="00ED454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friderici</w:t>
      </w:r>
      <w:proofErr w:type="spellEnd"/>
      <w:r w:rsidRPr="00ED454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ED454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pt-BR"/>
        </w:rPr>
        <w:t>sensu</w:t>
      </w:r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r w:rsidRPr="00ED454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pt-BR"/>
        </w:rPr>
        <w:t>stricto</w:t>
      </w:r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clade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using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K2p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model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.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lues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s </w:t>
      </w:r>
      <w:proofErr w:type="spellStart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ercentage</w:t>
      </w:r>
      <w:proofErr w:type="spellEnd"/>
      <w:r w:rsidRPr="00ED45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.</w:t>
      </w:r>
    </w:p>
    <w:p w14:paraId="283C5AA0" w14:textId="77777777" w:rsidR="00A32D13" w:rsidRPr="00ED454B" w:rsidRDefault="00A32D13">
      <w:pPr>
        <w:rPr>
          <w:color w:val="000000" w:themeColor="text1"/>
          <w:sz w:val="24"/>
          <w:szCs w:val="24"/>
        </w:rPr>
      </w:pPr>
    </w:p>
    <w:tbl>
      <w:tblPr>
        <w:tblW w:w="14886" w:type="dxa"/>
        <w:tblInd w:w="-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1257"/>
        <w:gridCol w:w="1522"/>
        <w:gridCol w:w="1522"/>
        <w:gridCol w:w="1522"/>
        <w:gridCol w:w="1522"/>
        <w:gridCol w:w="1522"/>
        <w:gridCol w:w="1522"/>
        <w:gridCol w:w="1522"/>
      </w:tblGrid>
      <w:tr w:rsidR="00ED454B" w:rsidRPr="00ED454B" w14:paraId="167363AE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B73BB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1B26C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D0642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72EF9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5DB5D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1DDD2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0B41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5E052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B01FB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40C9708C" w14:textId="77777777" w:rsidTr="7F74D5B3">
        <w:trPr>
          <w:trHeight w:val="307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A8535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5D240" w14:textId="656F0CD7" w:rsidR="00265788" w:rsidRPr="00ED454B" w:rsidRDefault="7F74D5B3" w:rsidP="7F74D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</w:t>
            </w:r>
            <w:r w:rsidR="002E7610"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agassizii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86116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L. 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28A8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95BE2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9E303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AE145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piau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CDAF3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364046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 </w:t>
            </w:r>
          </w:p>
        </w:tc>
      </w:tr>
      <w:tr w:rsidR="00ED454B" w:rsidRPr="00ED454B" w14:paraId="64E37407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DB08D4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D570E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09A3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mazon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C604D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adeira 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49A9A" w14:textId="0B27712E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aran</w:t>
            </w:r>
            <w:r w:rsidR="009B609A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á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010D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araguay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E30E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ão Francisco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82C99" w14:textId="064BB326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Upper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Tapaj</w:t>
            </w:r>
            <w:r w:rsidR="009B609A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ó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39FDFA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ocantins 1</w:t>
            </w:r>
          </w:p>
        </w:tc>
      </w:tr>
      <w:tr w:rsidR="00ED454B" w:rsidRPr="00ED454B" w14:paraId="521ED341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EA477" w14:textId="5728CDEB" w:rsidR="00265788" w:rsidRPr="00ED454B" w:rsidRDefault="7F74D5B3" w:rsidP="7F74D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</w:pP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agassizii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0D9DF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55C50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35D2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20FC0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97113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4B8C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0D6B8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03836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037593FF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AFBE4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L. 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mazon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BB02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D8D65C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D3480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BF35E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8270C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79D40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6773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131E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65F20E2A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11A7D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Madeira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284B5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DFC3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8E698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85AD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E1CAC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1183A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0A5F4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2945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5F45CA83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3ACE9" w14:textId="372A9B56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Paran</w:t>
            </w:r>
            <w:r w:rsidR="009B609A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á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8877E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BE25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C2EB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ACC14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ECE743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075F0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503E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07ACE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4C9FEACF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452A41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araguay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D3DA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CA2BD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0AC4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E87822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F58A5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480B2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365B0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06CE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185C738E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87399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piau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São Francisc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7B9A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6FAB8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7EFC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DB8C4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C1FC2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FFA1BA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8C75B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B0255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12A3F314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2858D8" w14:textId="2CE1EFC1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sv-SE"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sv-SE"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 xml:space="preserve">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>Upper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 xml:space="preserve">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>Tapaj</w:t>
            </w:r>
            <w:r w:rsidR="009B609A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>ó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val="sv-SE" w:eastAsia="pt-BR"/>
              </w:rPr>
              <w:t>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412CC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6E425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A6DB2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1E715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27466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FCDD7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DCA7A3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2686B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 </w:t>
            </w:r>
          </w:p>
        </w:tc>
      </w:tr>
      <w:tr w:rsidR="00ED454B" w:rsidRPr="00ED454B" w14:paraId="618F0C1A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57B11B" w14:textId="77777777" w:rsidR="00265788" w:rsidRPr="00ED454B" w:rsidRDefault="00265788" w:rsidP="00265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.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f.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 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ocantins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929959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5FC7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14711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CE3E8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3DCDC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5E1F8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D4FEF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06E75" w14:textId="77777777" w:rsidR="00265788" w:rsidRPr="00ED454B" w:rsidRDefault="00265788" w:rsidP="0026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0.4</w:t>
            </w:r>
          </w:p>
        </w:tc>
      </w:tr>
      <w:tr w:rsidR="00ED454B" w:rsidRPr="00ED454B" w14:paraId="5B990233" w14:textId="77777777" w:rsidTr="7F74D5B3">
        <w:trPr>
          <w:trHeight w:val="307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99BFA" w14:textId="77777777" w:rsidR="00265788" w:rsidRPr="00ED454B" w:rsidRDefault="00265788" w:rsidP="004A3910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</w:pP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Leporinus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 </w:t>
            </w:r>
            <w:proofErr w:type="spellStart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>friderici</w:t>
            </w:r>
            <w:proofErr w:type="spellEnd"/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 </w:t>
            </w: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(Suriname)</w:t>
            </w:r>
            <w:r w:rsidRPr="00ED4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pt-BR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DB289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E03905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C620D1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FD56EA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BF340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18CC6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3F287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E75F5" w14:textId="77777777" w:rsidR="00265788" w:rsidRPr="00ED454B" w:rsidRDefault="00265788" w:rsidP="004A391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D454B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.3</w:t>
            </w:r>
          </w:p>
        </w:tc>
      </w:tr>
      <w:tr w:rsidR="00ED454B" w:rsidRPr="00ED454B" w14:paraId="6F9EAC52" w14:textId="77777777" w:rsidTr="7F74D5B3">
        <w:trPr>
          <w:trHeight w:val="307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D4588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40039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A0191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C87BA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791F7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11775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EFB47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2350A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EC532" w14:textId="77777777" w:rsidR="00265788" w:rsidRPr="00ED454B" w:rsidRDefault="00265788" w:rsidP="002657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t-BR"/>
              </w:rPr>
            </w:pPr>
            <w:r w:rsidRPr="00ED454B">
              <w:rPr>
                <w:rFonts w:ascii="Calibri" w:eastAsia="Times New Roman" w:hAnsi="Calibri" w:cs="Calibri"/>
                <w:color w:val="000000" w:themeColor="text1"/>
                <w:lang w:eastAsia="pt-BR"/>
              </w:rPr>
              <w:t> </w:t>
            </w:r>
          </w:p>
        </w:tc>
      </w:tr>
    </w:tbl>
    <w:p w14:paraId="2C6603BC" w14:textId="77777777" w:rsidR="000358B9" w:rsidRPr="00ED454B" w:rsidRDefault="000358B9">
      <w:pPr>
        <w:rPr>
          <w:color w:val="000000" w:themeColor="text1"/>
        </w:rPr>
      </w:pPr>
      <w:bookmarkStart w:id="0" w:name="_GoBack"/>
      <w:bookmarkEnd w:id="0"/>
    </w:p>
    <w:sectPr w:rsidR="000358B9" w:rsidRPr="00ED454B" w:rsidSect="000358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B9"/>
    <w:rsid w:val="000358B9"/>
    <w:rsid w:val="00230EF8"/>
    <w:rsid w:val="00265788"/>
    <w:rsid w:val="002E7610"/>
    <w:rsid w:val="004A3910"/>
    <w:rsid w:val="008F0512"/>
    <w:rsid w:val="009B609A"/>
    <w:rsid w:val="00A32D13"/>
    <w:rsid w:val="00A50E2A"/>
    <w:rsid w:val="00DD6EAF"/>
    <w:rsid w:val="00ED454B"/>
    <w:rsid w:val="7F74D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C667F"/>
  <w15:chartTrackingRefBased/>
  <w15:docId w15:val="{102F78F9-9451-47F5-995C-C1A3B0B5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46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antos</dc:creator>
  <cp:keywords/>
  <dc:description/>
  <cp:lastModifiedBy>Rosane Santos</cp:lastModifiedBy>
  <cp:revision>11</cp:revision>
  <dcterms:created xsi:type="dcterms:W3CDTF">2017-10-30T14:08:00Z</dcterms:created>
  <dcterms:modified xsi:type="dcterms:W3CDTF">2018-02-07T20:19:00Z</dcterms:modified>
</cp:coreProperties>
</file>